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3091819" w14:textId="0D170E99" w:rsidR="006D45DB" w:rsidRDefault="006D45DB">
      <w:pPr>
        <w:rPr>
          <w:color w:val="000000" w:themeColor="text1"/>
        </w:rPr>
      </w:pPr>
    </w:p>
    <w:tbl>
      <w:tblPr>
        <w:tblpPr w:leftFromText="180" w:rightFromText="180" w:vertAnchor="text" w:horzAnchor="margin" w:tblpY="-79"/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290"/>
        <w:gridCol w:w="979"/>
        <w:gridCol w:w="1151"/>
        <w:gridCol w:w="1016"/>
        <w:gridCol w:w="708"/>
        <w:gridCol w:w="708"/>
        <w:gridCol w:w="708"/>
        <w:gridCol w:w="1180"/>
      </w:tblGrid>
      <w:tr w:rsidR="006D45DB" w:rsidRPr="007F0299" w14:paraId="4650E0B2" w14:textId="77777777" w:rsidTr="006D45DB">
        <w:trPr>
          <w:trHeight w:val="187"/>
        </w:trPr>
        <w:tc>
          <w:tcPr>
            <w:tcW w:w="0" w:type="auto"/>
            <w:gridSpan w:val="8"/>
            <w:tcBorders>
              <w:top w:val="nil"/>
              <w:left w:val="nil"/>
              <w:right w:val="nil"/>
            </w:tcBorders>
            <w:shd w:val="clear" w:color="auto" w:fill="auto"/>
          </w:tcPr>
          <w:p w14:paraId="50EA4473" w14:textId="77777777" w:rsidR="006D45DB" w:rsidRPr="007F0299" w:rsidRDefault="006D45DB" w:rsidP="00E5173C">
            <w:pPr>
              <w:shd w:val="clear" w:color="auto" w:fill="FFFFFF"/>
              <w:spacing w:line="276" w:lineRule="auto"/>
              <w:jc w:val="both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 xml:space="preserve">Table S2. Full factorial analysis of trials from the ‘baseline’ and ‘motor’ blocks (Model 2). </w:t>
            </w:r>
          </w:p>
        </w:tc>
      </w:tr>
      <w:tr w:rsidR="006D45DB" w:rsidRPr="007F0299" w14:paraId="2E029954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27C8DC3D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Gyrus or region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FB5E640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Hem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604F1A2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BA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5AA985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k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0CA3237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x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6994483F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y</w:t>
            </w:r>
          </w:p>
        </w:tc>
        <w:tc>
          <w:tcPr>
            <w:tcW w:w="0" w:type="auto"/>
            <w:tcBorders>
              <w:left w:val="nil"/>
              <w:right w:val="nil"/>
            </w:tcBorders>
            <w:shd w:val="clear" w:color="auto" w:fill="auto"/>
          </w:tcPr>
          <w:p w14:paraId="78A485AE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z</w:t>
            </w:r>
          </w:p>
        </w:tc>
        <w:tc>
          <w:tcPr>
            <w:tcW w:w="0" w:type="auto"/>
            <w:tcBorders>
              <w:top w:val="nil"/>
              <w:left w:val="nil"/>
              <w:right w:val="nil"/>
            </w:tcBorders>
            <w:shd w:val="clear" w:color="auto" w:fill="auto"/>
          </w:tcPr>
          <w:p w14:paraId="5AA95A8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Z-value</w:t>
            </w:r>
          </w:p>
        </w:tc>
      </w:tr>
      <w:tr w:rsidR="006D45DB" w:rsidRPr="007F0299" w14:paraId="28BFFFFB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34C0EC68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i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i/>
                <w:color w:val="000000"/>
                <w:lang w:val="en-US"/>
              </w:rPr>
              <w:t>Irregular &gt; regular chord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3A10CB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6A332B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DDE1AD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B9251E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05D1B66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94F8AB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5B88C37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</w:tr>
      <w:tr w:rsidR="006D45DB" w:rsidRPr="007F0299" w14:paraId="4BD647DD" w14:textId="77777777" w:rsidTr="006D45DB">
        <w:trPr>
          <w:trHeight w:val="95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68CBFFCC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Parie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21171D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180A3D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1AC6D4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6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14A645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F7653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-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6F20CF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E8962E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5.23</w:t>
            </w:r>
          </w:p>
        </w:tc>
      </w:tr>
      <w:tr w:rsidR="006D45DB" w:rsidRPr="007F0299" w14:paraId="7922394F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68FCB5D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 xml:space="preserve">Supramarginal </w:t>
            </w:r>
            <w:proofErr w:type="spellStart"/>
            <w:r w:rsidRPr="007F0299">
              <w:rPr>
                <w:rFonts w:eastAsia="Yu Mincho" w:cs="Calibri"/>
                <w:bCs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b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579A613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6E4E0F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97818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51066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F6FD95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-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0F1A75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1AE5C9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5.04</w:t>
            </w:r>
          </w:p>
        </w:tc>
      </w:tr>
      <w:tr w:rsidR="006D45DB" w:rsidRPr="007F0299" w14:paraId="7D826590" w14:textId="77777777" w:rsidTr="006D45DB">
        <w:trPr>
          <w:trHeight w:val="95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0FD7799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Occipital Mi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6E1F1A4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4FFD7E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609882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B97A4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954A3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-8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E4CF7F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9D0E23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4.42</w:t>
            </w:r>
          </w:p>
        </w:tc>
      </w:tr>
      <w:tr w:rsidR="006D45DB" w:rsidRPr="007F0299" w14:paraId="49C5003F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E7F3782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Temporal In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8122CF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2213BF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006214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636D97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14160B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27B540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2614C9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.97</w:t>
            </w:r>
          </w:p>
        </w:tc>
      </w:tr>
      <w:tr w:rsidR="006D45DB" w:rsidRPr="007F0299" w14:paraId="5CB89F50" w14:textId="77777777" w:rsidTr="006D45DB">
        <w:trPr>
          <w:trHeight w:val="178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5A7493B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Occipital Inf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DB115D5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D9F451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37/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22ABD2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CA8532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8B811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2E3715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7F3246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3.96</w:t>
            </w:r>
          </w:p>
        </w:tc>
      </w:tr>
      <w:tr w:rsidR="006D45DB" w:rsidRPr="007F0299" w14:paraId="678589C9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C4B1E1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Frontal Mid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1E8DB34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D2E4B4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409F600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1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D2F1B5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339B5E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-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04F16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ACFD7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4.86</w:t>
            </w:r>
          </w:p>
        </w:tc>
      </w:tr>
      <w:tr w:rsidR="006D45DB" w:rsidRPr="007F0299" w14:paraId="7D0880F3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903DB02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Fron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3F5A048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112F214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EDDAFE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9B2D596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CB8C810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DFEF3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4E9164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.62</w:t>
            </w:r>
          </w:p>
        </w:tc>
      </w:tr>
      <w:tr w:rsidR="006D45DB" w:rsidRPr="007F0299" w14:paraId="1D264575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47DE57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Pre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2299762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0A1540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21910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AC6408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A6DD6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-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88882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BB11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4.45</w:t>
            </w:r>
          </w:p>
        </w:tc>
      </w:tr>
      <w:tr w:rsidR="006D45DB" w:rsidRPr="007F0299" w14:paraId="45E3BA55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0435B84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 xml:space="preserve">Frontal Inf. Op./Pre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31AB1C5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228BBE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2579BD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84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025A3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4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4B583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C84651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E26E9C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.54</w:t>
            </w:r>
          </w:p>
        </w:tc>
      </w:tr>
      <w:tr w:rsidR="006D45DB" w:rsidRPr="007F0299" w14:paraId="57B48DC1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702173" w14:textId="77777777" w:rsidR="006D45DB" w:rsidRPr="007F0299" w:rsidDel="004C1535" w:rsidRDefault="006D45DB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 xml:space="preserve">Frontal Inf. (pars Triangularis)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4C01910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88E3DF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45/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EB6386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855FA1F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5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5696D6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897B33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C3C6F6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3.72</w:t>
            </w:r>
          </w:p>
        </w:tc>
      </w:tr>
      <w:tr w:rsidR="006D45DB" w:rsidRPr="007F0299" w14:paraId="39B476C0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AEFC68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Postcentr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815ECB7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6CE2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7C02F7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2EA055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6DC4A14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2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C12A8D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2E36C0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.36</w:t>
            </w:r>
          </w:p>
        </w:tc>
      </w:tr>
      <w:tr w:rsidR="006D45DB" w:rsidRPr="007F0299" w14:paraId="1DFE6D95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3C89A7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 xml:space="preserve">Supramarginal </w:t>
            </w:r>
            <w:proofErr w:type="spellStart"/>
            <w:r w:rsidRPr="007F0299">
              <w:rPr>
                <w:rFonts w:eastAsia="Yu Mincho" w:cs="Calibri"/>
                <w:bCs/>
                <w:color w:val="000000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bCs/>
                <w:color w:val="000000"/>
                <w:lang w:val="en-US"/>
              </w:rPr>
              <w:t>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C79A6B5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FD3BD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4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ED183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60A6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C8931B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3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645D4D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003D490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4.05</w:t>
            </w:r>
          </w:p>
        </w:tc>
      </w:tr>
      <w:tr w:rsidR="006D45DB" w:rsidRPr="007F0299" w14:paraId="0FB080B9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BEBBBB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Frontal Sup.</w:t>
            </w:r>
            <w:r w:rsidRPr="007F0299">
              <w:rPr>
                <w:rFonts w:eastAsia="Yu Mincho" w:cs="Calibri"/>
                <w:b/>
                <w:color w:val="000000"/>
                <w:lang w:val="en-US"/>
              </w:rPr>
              <w:softHyphen/>
            </w:r>
            <w:r w:rsidRPr="007F0299">
              <w:rPr>
                <w:rFonts w:eastAsia="Yu Mincho" w:cs="Calibri"/>
                <w:b/>
                <w:color w:val="000000"/>
                <w:lang w:val="en-US"/>
              </w:rPr>
              <w:softHyphen/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434BD2A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649D1FE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909E00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29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AE455D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4BD14A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-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4CD5F4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4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5CDB54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color w:val="000000"/>
                <w:lang w:val="en-US"/>
              </w:rPr>
              <w:t>4.34</w:t>
            </w:r>
          </w:p>
        </w:tc>
      </w:tr>
      <w:tr w:rsidR="006D45DB" w:rsidRPr="007F0299" w14:paraId="1F0188CE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46EC76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27A3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FF579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3D0ADE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ACA8A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35CEBC7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-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7206104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Cs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036BD1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Cs/>
                <w:color w:val="000000"/>
                <w:lang w:val="en-US"/>
              </w:rPr>
              <w:t>3.92</w:t>
            </w:r>
          </w:p>
        </w:tc>
      </w:tr>
      <w:tr w:rsidR="006D45DB" w:rsidRPr="007F0299" w14:paraId="59C16CE6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8EA1211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Parietal Sup.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C3D7BC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238450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3BCEF7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2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89F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2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ACC616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-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DC1E35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/>
                <w:b/>
                <w:bCs/>
                <w:color w:val="000000"/>
                <w:lang w:val="en-US"/>
              </w:rPr>
              <w:t>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23A8307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bCs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bCs/>
                <w:color w:val="000000"/>
                <w:lang w:val="en-US"/>
              </w:rPr>
              <w:t>3.92</w:t>
            </w:r>
          </w:p>
        </w:tc>
      </w:tr>
      <w:tr w:rsidR="006D45DB" w:rsidRPr="007F0299" w14:paraId="4CF1C517" w14:textId="77777777" w:rsidTr="006D45DB">
        <w:trPr>
          <w:trHeight w:val="187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6C7B86B9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“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EC58DF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B1A51F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BC7E466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E91EB34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EF9150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-5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4A8F0B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/>
                <w:color w:val="000000"/>
                <w:lang w:val="en-US"/>
              </w:rPr>
            </w:pPr>
            <w:r w:rsidRPr="007F0299">
              <w:rPr>
                <w:rFonts w:eastAsia="Yu Mincho"/>
                <w:color w:val="000000"/>
                <w:lang w:val="en-US"/>
              </w:rPr>
              <w:t>5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0281670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3.81</w:t>
            </w:r>
          </w:p>
        </w:tc>
      </w:tr>
      <w:tr w:rsidR="006D45DB" w:rsidRPr="007F0299" w14:paraId="083CBB71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222EDAD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i/>
                <w:color w:val="000000"/>
                <w:lang w:val="en-US"/>
              </w:rPr>
              <w:t xml:space="preserve">Structure </w:t>
            </w:r>
            <w:r w:rsidRPr="007F0299">
              <w:rPr>
                <w:rFonts w:eastAsia="Yu Mincho" w:cs="Calibri"/>
                <w:b/>
                <w:color w:val="000000"/>
                <w:lang w:val="en-US"/>
              </w:rPr>
              <w:t>×</w:t>
            </w:r>
            <w:r w:rsidRPr="007F0299">
              <w:rPr>
                <w:rFonts w:eastAsia="Yu Mincho" w:cs="Calibri"/>
                <w:b/>
                <w:i/>
                <w:color w:val="000000"/>
                <w:lang w:val="en-US"/>
              </w:rPr>
              <w:t xml:space="preserve"> Movement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104FC62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32339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B7B49E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3CFEBA1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A8F53DB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1790E6A2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CEC81CF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color w:val="000000"/>
                <w:lang w:val="en-US"/>
              </w:rPr>
            </w:pPr>
          </w:p>
        </w:tc>
      </w:tr>
      <w:tr w:rsidR="006D45DB" w:rsidRPr="007F0299" w14:paraId="7A7BB1C1" w14:textId="77777777" w:rsidTr="006D45DB">
        <w:trPr>
          <w:trHeight w:val="187"/>
        </w:trPr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1CEF9E57" w14:textId="77777777" w:rsidR="006D45DB" w:rsidRPr="007F0299" w:rsidRDefault="006D45DB" w:rsidP="00E5173C">
            <w:pPr>
              <w:spacing w:line="276" w:lineRule="auto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 xml:space="preserve">Postcentral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F9A439A" w14:textId="77777777" w:rsidR="006D45DB" w:rsidRPr="007F0299" w:rsidRDefault="006D45DB" w:rsidP="00E5173C">
            <w:pPr>
              <w:spacing w:line="276" w:lineRule="auto"/>
              <w:jc w:val="center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R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20362C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ACB1DEA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474B03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31583FD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-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B7548D8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D784855" w14:textId="77777777" w:rsidR="006D45DB" w:rsidRPr="007F0299" w:rsidRDefault="006D45DB" w:rsidP="00E5173C">
            <w:pPr>
              <w:spacing w:line="276" w:lineRule="auto"/>
              <w:jc w:val="right"/>
              <w:rPr>
                <w:rFonts w:eastAsia="Yu Mincho" w:cs="Calibri"/>
                <w:b/>
                <w:color w:val="000000"/>
                <w:lang w:val="en-US"/>
              </w:rPr>
            </w:pPr>
            <w:r w:rsidRPr="007F0299">
              <w:rPr>
                <w:rFonts w:eastAsia="Yu Mincho" w:cs="Calibri"/>
                <w:b/>
                <w:color w:val="000000"/>
                <w:lang w:val="en-US"/>
              </w:rPr>
              <w:t>3.75</w:t>
            </w:r>
          </w:p>
        </w:tc>
      </w:tr>
      <w:tr w:rsidR="006D45DB" w:rsidRPr="007F0299" w14:paraId="3A7D9455" w14:textId="77777777" w:rsidTr="006D45DB">
        <w:trPr>
          <w:trHeight w:val="187"/>
        </w:trPr>
        <w:tc>
          <w:tcPr>
            <w:tcW w:w="0" w:type="auto"/>
            <w:gridSpan w:val="8"/>
            <w:tcBorders>
              <w:left w:val="nil"/>
              <w:right w:val="nil"/>
            </w:tcBorders>
            <w:shd w:val="clear" w:color="auto" w:fill="auto"/>
          </w:tcPr>
          <w:p w14:paraId="765F20E3" w14:textId="77777777" w:rsidR="006D45DB" w:rsidRPr="007F0299" w:rsidRDefault="006D45DB" w:rsidP="00E5173C">
            <w:pPr>
              <w:spacing w:line="276" w:lineRule="auto"/>
              <w:jc w:val="both"/>
              <w:rPr>
                <w:rFonts w:eastAsia="Yu Mincho" w:cs="Calibri"/>
                <w:color w:val="000000"/>
                <w:lang w:val="en-US"/>
              </w:rPr>
            </w:pPr>
            <w:r w:rsidRPr="007F0299">
              <w:rPr>
                <w:rFonts w:eastAsia="Yu Mincho" w:cs="Calibri"/>
                <w:color w:val="000000"/>
                <w:lang w:val="en-US"/>
              </w:rPr>
              <w:t>﻿</w:t>
            </w:r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Whole-brain activation cluster sizes (k), MNI coordinates (x, y, z), and Z-scores for the main effect of STRUCTURE (irregular &gt; regular chord) and the STRUCTURE × MOVEMENT interaction (</w:t>
            </w:r>
            <w:proofErr w:type="spellStart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p</w:t>
            </w:r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vertAlign w:val="subscript"/>
                <w:lang w:val="en-US"/>
              </w:rPr>
              <w:t>voxel</w:t>
            </w:r>
            <w:proofErr w:type="spellEnd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 xml:space="preserve"> &lt; .001; correction for multiple comparisons to p &lt;.05 was obtained using a voxel cluster extent threshold procedure which led to minimum cluster extent threshold of 46 re-sampled voxels). BA: Brodmann area, Hem.: hemisphere. Inf.: Inferior, Mid.: Middle, Sup.: Superior, </w:t>
            </w:r>
            <w:proofErr w:type="spellStart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Gyr</w:t>
            </w:r>
            <w:proofErr w:type="spellEnd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 xml:space="preserve">.: Gyrus, Op.: pars </w:t>
            </w:r>
            <w:proofErr w:type="spellStart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opercularis</w:t>
            </w:r>
            <w:proofErr w:type="spellEnd"/>
            <w:r w:rsidRPr="007F0299">
              <w:rPr>
                <w:rFonts w:eastAsia="Yu Mincho" w:cs="Calibri"/>
                <w:i/>
                <w:color w:val="000000"/>
                <w:sz w:val="22"/>
                <w:szCs w:val="22"/>
                <w:lang w:val="en-US"/>
              </w:rPr>
              <w:t>.</w:t>
            </w:r>
          </w:p>
        </w:tc>
      </w:tr>
    </w:tbl>
    <w:p w14:paraId="6430C71C" w14:textId="77777777" w:rsidR="006D45DB" w:rsidRPr="00E11C76" w:rsidRDefault="006D45DB">
      <w:pPr>
        <w:rPr>
          <w:color w:val="000000" w:themeColor="text1"/>
        </w:rPr>
      </w:pPr>
    </w:p>
    <w:sectPr w:rsidR="006D45DB" w:rsidRPr="00E11C76" w:rsidSect="00D31350">
      <w:footerReference w:type="even" r:id="rId6"/>
      <w:footerReference w:type="default" r:id="rId7"/>
      <w:pgSz w:w="11900" w:h="16840"/>
      <w:pgMar w:top="1440" w:right="1080" w:bottom="1440" w:left="1080" w:header="708" w:footer="708" w:gutter="0"/>
      <w:pgNumType w:start="1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1590811A" w14:textId="77777777" w:rsidR="00F846AE" w:rsidRDefault="00F846AE" w:rsidP="005A5ED1">
      <w:r>
        <w:separator/>
      </w:r>
    </w:p>
  </w:endnote>
  <w:endnote w:type="continuationSeparator" w:id="0">
    <w:p w14:paraId="429C5A5D" w14:textId="77777777" w:rsidR="00F846AE" w:rsidRDefault="00F846AE" w:rsidP="005A5ED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Mincho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Seitenzahl"/>
      </w:rPr>
      <w:id w:val="1511338794"/>
      <w:docPartObj>
        <w:docPartGallery w:val="Page Numbers (Bottom of Page)"/>
        <w:docPartUnique/>
      </w:docPartObj>
    </w:sdtPr>
    <w:sdtEndPr>
      <w:rPr>
        <w:rStyle w:val="Seitenzahl"/>
      </w:rPr>
    </w:sdtEndPr>
    <w:sdtContent>
      <w:p w14:paraId="3361210B" w14:textId="3DA6A08F" w:rsidR="005A5ED1" w:rsidRDefault="005A5ED1" w:rsidP="004B6B76">
        <w:pPr>
          <w:pStyle w:val="Fuzeile"/>
          <w:framePr w:wrap="none" w:vAnchor="text" w:hAnchor="margin" w:xAlign="center" w:y="1"/>
          <w:rPr>
            <w:rStyle w:val="Seitenzahl"/>
          </w:rPr>
        </w:pPr>
        <w:r>
          <w:rPr>
            <w:rStyle w:val="Seitenzahl"/>
          </w:rPr>
          <w:fldChar w:fldCharType="begin"/>
        </w:r>
        <w:r>
          <w:rPr>
            <w:rStyle w:val="Seitenzahl"/>
          </w:rPr>
          <w:instrText xml:space="preserve"> PAGE </w:instrText>
        </w:r>
        <w:r>
          <w:rPr>
            <w:rStyle w:val="Seitenzahl"/>
          </w:rPr>
          <w:fldChar w:fldCharType="end"/>
        </w:r>
      </w:p>
    </w:sdtContent>
  </w:sdt>
  <w:p w14:paraId="72F81C43" w14:textId="77777777" w:rsidR="005A5ED1" w:rsidRDefault="005A5ED1" w:rsidP="004B6B76">
    <w:pPr>
      <w:pStyle w:val="Fuzeile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E80B262" w14:textId="77777777" w:rsidR="004B6B76" w:rsidRDefault="004B6B76" w:rsidP="004B6B76">
    <w:pPr>
      <w:pStyle w:val="Fuzeile"/>
      <w:ind w:right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FE09EA6" w14:textId="77777777" w:rsidR="00F846AE" w:rsidRDefault="00F846AE" w:rsidP="005A5ED1">
      <w:r>
        <w:separator/>
      </w:r>
    </w:p>
  </w:footnote>
  <w:footnote w:type="continuationSeparator" w:id="0">
    <w:p w14:paraId="701A14F7" w14:textId="77777777" w:rsidR="00F846AE" w:rsidRDefault="00F846AE" w:rsidP="005A5ED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8"/>
  <w:proofState w:spelling="clean" w:grammar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82D15"/>
    <w:rsid w:val="0012338B"/>
    <w:rsid w:val="00277C65"/>
    <w:rsid w:val="00315DA4"/>
    <w:rsid w:val="00430926"/>
    <w:rsid w:val="004B6B76"/>
    <w:rsid w:val="004C17FA"/>
    <w:rsid w:val="004E6260"/>
    <w:rsid w:val="00540225"/>
    <w:rsid w:val="005A5ED1"/>
    <w:rsid w:val="006D45DB"/>
    <w:rsid w:val="007C5204"/>
    <w:rsid w:val="00920899"/>
    <w:rsid w:val="00A42627"/>
    <w:rsid w:val="00A72E42"/>
    <w:rsid w:val="00B82D15"/>
    <w:rsid w:val="00C82265"/>
    <w:rsid w:val="00CE5AA4"/>
    <w:rsid w:val="00D31350"/>
    <w:rsid w:val="00D74104"/>
    <w:rsid w:val="00DE0406"/>
    <w:rsid w:val="00E11C76"/>
    <w:rsid w:val="00E175A0"/>
    <w:rsid w:val="00E61777"/>
    <w:rsid w:val="00F846A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7B60CD3B"/>
  <w15:chartTrackingRefBased/>
  <w15:docId w15:val="{95251BDB-0395-A042-84B5-C650D2857D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de-DE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 w:qFormat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B82D15"/>
    <w:rPr>
      <w:rFonts w:ascii="Calibri" w:eastAsia="Calibri" w:hAnsi="Calibri" w:cs="Times New Roman"/>
      <w:lang w:val="en-GB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Comment">
    <w:name w:val="Comment"/>
    <w:qFormat/>
    <w:rsid w:val="00E175A0"/>
    <w:rPr>
      <w:rFonts w:asciiTheme="minorHAnsi" w:hAnsiTheme="minorHAnsi"/>
      <w:i w:val="0"/>
      <w:color w:val="auto"/>
      <w:sz w:val="20"/>
      <w:szCs w:val="18"/>
      <w:lang w:val="en-GB"/>
    </w:rPr>
  </w:style>
  <w:style w:type="paragraph" w:styleId="Kommentartext">
    <w:name w:val="annotation text"/>
    <w:basedOn w:val="Standard"/>
    <w:link w:val="KommentartextZchn"/>
    <w:autoRedefine/>
    <w:uiPriority w:val="99"/>
    <w:semiHidden/>
    <w:unhideWhenUsed/>
    <w:qFormat/>
    <w:rsid w:val="00A42627"/>
    <w:pPr>
      <w:spacing w:after="160"/>
    </w:pPr>
    <w:rPr>
      <w:rFonts w:asciiTheme="minorHAnsi" w:eastAsiaTheme="minorHAnsi" w:hAnsiTheme="minorHAnsi" w:cstheme="minorBidi"/>
      <w:sz w:val="20"/>
      <w:szCs w:val="20"/>
      <w:lang w:val="de-DE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A42627"/>
    <w:rPr>
      <w:sz w:val="20"/>
      <w:szCs w:val="20"/>
      <w:lang w:val="en-GB"/>
    </w:rPr>
  </w:style>
  <w:style w:type="paragraph" w:styleId="Fuzeile">
    <w:name w:val="footer"/>
    <w:basedOn w:val="Standard"/>
    <w:link w:val="FuzeileZchn"/>
    <w:uiPriority w:val="99"/>
    <w:unhideWhenUsed/>
    <w:rsid w:val="005A5ED1"/>
    <w:pPr>
      <w:tabs>
        <w:tab w:val="center" w:pos="4536"/>
        <w:tab w:val="right" w:pos="9072"/>
      </w:tabs>
    </w:pPr>
  </w:style>
  <w:style w:type="character" w:customStyle="1" w:styleId="FuzeileZchn">
    <w:name w:val="Fußzeile Zchn"/>
    <w:basedOn w:val="Absatz-Standardschriftart"/>
    <w:link w:val="Fuzeile"/>
    <w:uiPriority w:val="99"/>
    <w:rsid w:val="005A5ED1"/>
    <w:rPr>
      <w:rFonts w:ascii="Calibri" w:eastAsia="Calibri" w:hAnsi="Calibri" w:cs="Times New Roman"/>
      <w:lang w:val="en-GB"/>
    </w:rPr>
  </w:style>
  <w:style w:type="character" w:styleId="Seitenzahl">
    <w:name w:val="page number"/>
    <w:basedOn w:val="Absatz-Standardschriftart"/>
    <w:uiPriority w:val="99"/>
    <w:semiHidden/>
    <w:unhideWhenUsed/>
    <w:rsid w:val="005A5ED1"/>
  </w:style>
  <w:style w:type="paragraph" w:styleId="Kopfzeile">
    <w:name w:val="header"/>
    <w:basedOn w:val="Standard"/>
    <w:link w:val="KopfzeileZchn"/>
    <w:uiPriority w:val="99"/>
    <w:unhideWhenUsed/>
    <w:rsid w:val="005A5ED1"/>
    <w:pPr>
      <w:tabs>
        <w:tab w:val="center" w:pos="4536"/>
        <w:tab w:val="right" w:pos="9072"/>
      </w:tabs>
    </w:pPr>
  </w:style>
  <w:style w:type="character" w:customStyle="1" w:styleId="KopfzeileZchn">
    <w:name w:val="Kopfzeile Zchn"/>
    <w:basedOn w:val="Absatz-Standardschriftart"/>
    <w:link w:val="Kopfzeile"/>
    <w:uiPriority w:val="99"/>
    <w:rsid w:val="005A5ED1"/>
    <w:rPr>
      <w:rFonts w:ascii="Calibri" w:eastAsia="Calibri" w:hAnsi="Calibri" w:cs="Times New Roman"/>
      <w:lang w:val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84</Words>
  <Characters>1160</Characters>
  <Application>Microsoft Office Word</Application>
  <DocSecurity>0</DocSecurity>
  <Lines>9</Lines>
  <Paragraphs>2</Paragraphs>
  <ScaleCrop>false</ScaleCrop>
  <Company/>
  <LinksUpToDate>false</LinksUpToDate>
  <CharactersWithSpaces>134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niela Sammler</dc:creator>
  <cp:keywords/>
  <dc:description/>
  <cp:lastModifiedBy>Daniela Sammler</cp:lastModifiedBy>
  <cp:revision>3</cp:revision>
  <dcterms:created xsi:type="dcterms:W3CDTF">2021-11-10T15:31:00Z</dcterms:created>
  <dcterms:modified xsi:type="dcterms:W3CDTF">2021-11-10T15:31:00Z</dcterms:modified>
</cp:coreProperties>
</file>